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FBB" w:rsidRPr="00934718" w:rsidRDefault="00B14FBB" w:rsidP="00B14FBB">
      <w:pPr>
        <w:spacing w:line="360" w:lineRule="auto"/>
        <w:rPr>
          <w:rFonts w:cs="Calibri" w:hint="eastAsia"/>
          <w:color w:val="FF0000"/>
          <w:szCs w:val="24"/>
        </w:rPr>
      </w:pPr>
      <w:r w:rsidRPr="004520AF">
        <w:rPr>
          <w:rFonts w:cs="Calibri"/>
          <w:b/>
          <w:color w:val="FF0000"/>
          <w:szCs w:val="24"/>
        </w:rPr>
        <w:t xml:space="preserve">Table </w:t>
      </w:r>
      <w:r>
        <w:rPr>
          <w:rFonts w:cs="Calibri"/>
          <w:b/>
          <w:color w:val="FF0000"/>
          <w:szCs w:val="24"/>
        </w:rPr>
        <w:t>S</w:t>
      </w:r>
      <w:bookmarkStart w:id="0" w:name="_GoBack"/>
      <w:bookmarkEnd w:id="0"/>
      <w:r>
        <w:rPr>
          <w:rFonts w:cs="Calibri" w:hint="eastAsia"/>
          <w:b/>
          <w:color w:val="FF0000"/>
          <w:szCs w:val="24"/>
        </w:rPr>
        <w:t>1</w:t>
      </w:r>
      <w:r>
        <w:rPr>
          <w:rFonts w:cs="Calibri"/>
          <w:b/>
          <w:color w:val="FF0000"/>
          <w:szCs w:val="24"/>
        </w:rPr>
        <w:t>.</w:t>
      </w:r>
      <w:r w:rsidRPr="004135F2">
        <w:rPr>
          <w:rFonts w:cs="Calibri"/>
          <w:color w:val="FF0000"/>
          <w:szCs w:val="24"/>
        </w:rPr>
        <w:t xml:space="preserve"> </w:t>
      </w:r>
      <w:r w:rsidRPr="004135F2">
        <w:rPr>
          <w:rFonts w:cs="Calibri" w:hint="eastAsia"/>
          <w:color w:val="FF0000"/>
          <w:szCs w:val="24"/>
        </w:rPr>
        <w:t>Analysis of f</w:t>
      </w:r>
      <w:r w:rsidRPr="004135F2">
        <w:rPr>
          <w:rFonts w:cs="Calibri"/>
          <w:color w:val="FF0000"/>
          <w:szCs w:val="24"/>
        </w:rPr>
        <w:t xml:space="preserve">actors </w:t>
      </w:r>
      <w:r w:rsidRPr="004135F2">
        <w:rPr>
          <w:rFonts w:cs="Calibri" w:hint="eastAsia"/>
          <w:color w:val="FF0000"/>
          <w:szCs w:val="24"/>
        </w:rPr>
        <w:t>affecting</w:t>
      </w:r>
      <w:r w:rsidRPr="004135F2">
        <w:rPr>
          <w:rFonts w:cs="Calibri"/>
          <w:color w:val="FF0000"/>
          <w:szCs w:val="24"/>
        </w:rPr>
        <w:t xml:space="preserve"> late fistula failure in patients on chronic hemodialysis</w:t>
      </w:r>
    </w:p>
    <w:tbl>
      <w:tblPr>
        <w:tblW w:w="9647" w:type="dxa"/>
        <w:tblInd w:w="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52"/>
        <w:gridCol w:w="1523"/>
        <w:gridCol w:w="1524"/>
        <w:gridCol w:w="72"/>
        <w:gridCol w:w="1452"/>
        <w:gridCol w:w="1524"/>
      </w:tblGrid>
      <w:tr w:rsidR="00B14FBB" w:rsidRPr="00ED0142" w:rsidTr="00F63BF3">
        <w:trPr>
          <w:trHeight w:val="20"/>
        </w:trPr>
        <w:tc>
          <w:tcPr>
            <w:tcW w:w="3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Univariable analysi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Multivariable analysis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OR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95%CI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OR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95%CI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Age, years (vs. 19-44)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45-64 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17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3-1.66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14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9-1.65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65-84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2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7-1.73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26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6-1.84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≥85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7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44-2.15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1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48-2.58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Sex (vs. Female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Mal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7-1.01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3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7-1.03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Income, NTD per month (vs. &lt;20000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20000-40000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7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6-1.14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6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5-1.15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≥4000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1</w:t>
            </w:r>
            <w:r>
              <w:rPr>
                <w:rFonts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7-1.56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13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8-1.66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Urbanization (vs. 1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2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26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9-1.59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33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04-1.71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3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9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6-1.21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6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9-1.33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4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4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46-1.91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13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53-2.33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 w:hint="eastAsia"/>
                <w:color w:val="FF0000"/>
                <w:sz w:val="20"/>
                <w:szCs w:val="20"/>
              </w:rPr>
              <w:t>Provider</w:t>
            </w: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level (vs. Medical center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Regional hospital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0-1.13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</w:t>
            </w:r>
            <w:r>
              <w:rPr>
                <w:rFonts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57-1.12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District hospital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7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54-1.08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7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54-1.12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Private clinic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</w:t>
            </w:r>
            <w:r>
              <w:rPr>
                <w:rFonts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44-0.82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51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36-0.71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Dialysis frequency, per mon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 ≥10 vs. &lt;1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74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39-2.19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9</w:t>
            </w:r>
            <w:r>
              <w:rPr>
                <w:rFonts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49-2.40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CCI (vs. 0-2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3-4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8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6-1.25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0-1.11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≥5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5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7-1.09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9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47-1.01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Comorbidity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Hypertension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28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3-1.99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21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6-1.93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Ischemic heart diseas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6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8-1.17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04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1-1.34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lastRenderedPageBreak/>
              <w:t xml:space="preserve">  Congestion heart failur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9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3-1.09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5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5-1.21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Peripheral vascular diseas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9-1.33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1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5-1.48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Arrhythmia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</w:t>
            </w:r>
            <w:r>
              <w:rPr>
                <w:rFonts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0-1.16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3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1-1.23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Diabetes mellitus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18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6-1.45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4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06-1.91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Hyperlipidemia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01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3-1.24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6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4-1.24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Cerebrovascular acciden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4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8-1.05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1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0-1.19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Hypotension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5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57-1.59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7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56-1.65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Shock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</w:t>
            </w:r>
            <w:r>
              <w:rPr>
                <w:rFonts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51-1.59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4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52-1.71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Bloodstream related infection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8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7-1.12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7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6-1.14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Drug use 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Anticoagulants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1-1.71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2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1-2.09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Antiplatelet Agen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</w:t>
            </w:r>
            <w:r>
              <w:rPr>
                <w:rFonts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74-1.10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7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7-1.12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Phosphodiesterase Inhibitor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1</w:t>
            </w:r>
            <w:r>
              <w:rPr>
                <w:rFonts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0-1.35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1</w:t>
            </w:r>
            <w:r>
              <w:rPr>
                <w:rFonts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8-1.39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Statin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1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1-1.36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1.06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2-1.37</w:t>
            </w:r>
          </w:p>
        </w:tc>
      </w:tr>
      <w:tr w:rsidR="00B14FBB" w:rsidRPr="00080FA4" w:rsidTr="00F63BF3">
        <w:trPr>
          <w:trHeight w:val="20"/>
        </w:trPr>
        <w:tc>
          <w:tcPr>
            <w:tcW w:w="3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both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 xml:space="preserve">  Midodrine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94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61-1.47</w:t>
            </w:r>
          </w:p>
        </w:tc>
        <w:tc>
          <w:tcPr>
            <w:tcW w:w="15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88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FBB" w:rsidRPr="00ED0142" w:rsidRDefault="00B14FBB" w:rsidP="00F63BF3">
            <w:pPr>
              <w:spacing w:line="0" w:lineRule="atLeast"/>
              <w:jc w:val="right"/>
              <w:rPr>
                <w:rFonts w:cs="Calibri"/>
                <w:color w:val="FF0000"/>
                <w:sz w:val="20"/>
                <w:szCs w:val="20"/>
              </w:rPr>
            </w:pPr>
            <w:r w:rsidRPr="00ED0142">
              <w:rPr>
                <w:rFonts w:cs="Calibri"/>
                <w:color w:val="FF0000"/>
                <w:sz w:val="20"/>
                <w:szCs w:val="20"/>
              </w:rPr>
              <w:t>0.55-1.40</w:t>
            </w:r>
          </w:p>
        </w:tc>
      </w:tr>
    </w:tbl>
    <w:p w:rsidR="00B14FBB" w:rsidRDefault="00B14FBB">
      <w:pPr>
        <w:rPr>
          <w:rFonts w:cs="Calibri"/>
          <w:color w:val="FF0000"/>
          <w:sz w:val="20"/>
          <w:szCs w:val="20"/>
        </w:rPr>
      </w:pPr>
      <w:r w:rsidRPr="00ED0142">
        <w:rPr>
          <w:rFonts w:cs="Calibri"/>
          <w:color w:val="FF0000"/>
          <w:sz w:val="20"/>
          <w:szCs w:val="20"/>
        </w:rPr>
        <w:t>**Midodrine was used over 2 times per year during HD vintage</w:t>
      </w:r>
    </w:p>
    <w:p w:rsidR="001A3A06" w:rsidRDefault="00B14FBB">
      <w:r w:rsidRPr="00ED0142">
        <w:rPr>
          <w:rFonts w:cs="Calibri"/>
          <w:color w:val="FF0000"/>
          <w:sz w:val="20"/>
          <w:szCs w:val="20"/>
        </w:rPr>
        <w:t>CC</w:t>
      </w:r>
      <w:r w:rsidRPr="00080FA4">
        <w:rPr>
          <w:rFonts w:cs="Calibri"/>
          <w:color w:val="FF0000"/>
          <w:sz w:val="20"/>
          <w:szCs w:val="20"/>
        </w:rPr>
        <w:t>I: Charlson comorbidity index;</w:t>
      </w:r>
      <w:r w:rsidRPr="00080FA4">
        <w:rPr>
          <w:rFonts w:cs="Calibri" w:hint="eastAsia"/>
          <w:color w:val="FF0000"/>
          <w:sz w:val="20"/>
          <w:szCs w:val="20"/>
        </w:rPr>
        <w:t xml:space="preserve"> </w:t>
      </w:r>
      <w:r w:rsidRPr="00ED0142">
        <w:rPr>
          <w:rFonts w:cs="Calibri"/>
          <w:color w:val="FF0000"/>
          <w:sz w:val="20"/>
          <w:szCs w:val="20"/>
        </w:rPr>
        <w:t>CI: confident interval; NTD: new Taiwan dollar; OR: odds ratio</w:t>
      </w:r>
    </w:p>
    <w:sectPr w:rsidR="001A3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FBB"/>
    <w:rsid w:val="001A3A06"/>
    <w:rsid w:val="00261673"/>
    <w:rsid w:val="009E7685"/>
    <w:rsid w:val="00B1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692</Characters>
  <Application>Microsoft Office Word</Application>
  <DocSecurity>0</DocSecurity>
  <Lines>67</Lines>
  <Paragraphs>47</Paragraphs>
  <ScaleCrop>false</ScaleCrop>
  <Company/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8-08-13T13:23:00Z</dcterms:created>
  <dcterms:modified xsi:type="dcterms:W3CDTF">2018-08-13T13:23:00Z</dcterms:modified>
</cp:coreProperties>
</file>